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13518" w14:textId="252B7239" w:rsidR="00D643F4" w:rsidRPr="001E7DF8" w:rsidRDefault="00D643F4" w:rsidP="00D643F4">
      <w:pPr>
        <w:spacing w:before="120" w:after="120" w:line="360" w:lineRule="auto"/>
        <w:jc w:val="both"/>
        <w:rPr>
          <w:rFonts w:ascii="Times New Roman" w:eastAsia="Calibri" w:hAnsi="Times New Roman" w:cs="Times New Roman"/>
          <w:bCs/>
          <w:kern w:val="2"/>
          <w:sz w:val="20"/>
          <w:szCs w:val="20"/>
          <w:lang w:val="en-US" w:bidi="ar-SA"/>
        </w:rPr>
      </w:pPr>
      <w:bookmarkStart w:id="0" w:name="_Hlk172053238"/>
      <w:bookmarkStart w:id="1" w:name="_Hlk179304564"/>
      <w:r w:rsidRPr="0059160E">
        <w:rPr>
          <w:rFonts w:ascii="Times New Roman" w:eastAsia="Calibri" w:hAnsi="Times New Roman" w:cs="Times New Roman"/>
          <w:bCs/>
          <w:kern w:val="2"/>
          <w:sz w:val="20"/>
          <w:szCs w:val="20"/>
          <w:lang w:val="en-US" w:bidi="ar-SA"/>
        </w:rPr>
        <w:t xml:space="preserve">Supplementary data for </w:t>
      </w:r>
      <w:r w:rsidRPr="0059160E">
        <w:rPr>
          <w:rFonts w:ascii="Times New Roman" w:eastAsia="Calibri" w:hAnsi="Times New Roman" w:cs="Times New Roman"/>
          <w:b/>
          <w:kern w:val="2"/>
          <w:sz w:val="20"/>
          <w:szCs w:val="20"/>
          <w:lang w:val="en-US" w:bidi="ar-SA"/>
        </w:rPr>
        <w:t xml:space="preserve">Figure </w:t>
      </w:r>
      <w:bookmarkEnd w:id="0"/>
      <w:r w:rsidR="001E7DF8">
        <w:rPr>
          <w:rFonts w:ascii="Times New Roman" w:eastAsia="Calibri" w:hAnsi="Times New Roman" w:cs="Times New Roman"/>
          <w:b/>
          <w:kern w:val="2"/>
          <w:sz w:val="20"/>
          <w:szCs w:val="20"/>
          <w:lang w:val="en-US" w:bidi="ar-SA"/>
        </w:rPr>
        <w:t>1</w:t>
      </w:r>
      <w:r w:rsidR="004E2F93" w:rsidRPr="004E2F93">
        <w:rPr>
          <w:rFonts w:ascii="Times New Roman" w:eastAsia="Calibri" w:hAnsi="Times New Roman" w:cs="Times New Roman"/>
          <w:b/>
          <w:kern w:val="2"/>
          <w:sz w:val="20"/>
          <w:szCs w:val="20"/>
          <w:lang w:val="en-US" w:bidi="ar-SA"/>
        </w:rPr>
        <w:t xml:space="preserve"> </w:t>
      </w:r>
      <w:bookmarkStart w:id="2" w:name="_Hlk174524256"/>
      <w:r w:rsidR="004E2F93" w:rsidRPr="001E7DF8">
        <w:rPr>
          <w:rFonts w:ascii="Times New Roman" w:eastAsia="Calibri" w:hAnsi="Times New Roman" w:cs="Times New Roman"/>
          <w:bCs/>
          <w:kern w:val="2"/>
          <w:sz w:val="20"/>
          <w:szCs w:val="20"/>
          <w:lang w:val="en-US" w:bidi="ar-SA"/>
        </w:rPr>
        <w:t>Dose and route-dependent antibody titers of bird vaccinated with ND vaccines by ELISA</w:t>
      </w:r>
      <w:r w:rsidR="001E7DF8">
        <w:rPr>
          <w:rFonts w:ascii="Times New Roman" w:eastAsia="Calibri" w:hAnsi="Times New Roman" w:cs="Times New Roman"/>
          <w:bCs/>
          <w:kern w:val="2"/>
          <w:sz w:val="20"/>
          <w:szCs w:val="20"/>
          <w:lang w:val="en-US" w:bidi="ar-SA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8"/>
        <w:gridCol w:w="1476"/>
        <w:gridCol w:w="2705"/>
        <w:gridCol w:w="2547"/>
      </w:tblGrid>
      <w:tr w:rsidR="00D643F4" w:rsidRPr="0059160E" w14:paraId="6792BBF9" w14:textId="77777777" w:rsidTr="00B52F2A">
        <w:trPr>
          <w:trHeight w:val="847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04BEA6AD" w14:textId="77777777" w:rsidR="00D643F4" w:rsidRPr="004F4972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" w:name="_Hlk172916821"/>
            <w:bookmarkStart w:id="4" w:name="_Hlk162990143"/>
            <w:bookmarkEnd w:id="2"/>
            <w:r w:rsidRPr="004F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10CDCDE" w14:textId="608D1F1E" w:rsidR="00D643F4" w:rsidRPr="004F4972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vaccination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0581F5F6" w14:textId="0BB3E40A" w:rsidR="00D643F4" w:rsidRPr="004F4972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21 days of primary vaccination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65C59284" w14:textId="0FFE97F4" w:rsidR="00D643F4" w:rsidRPr="004F4972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fter one month of </w:t>
            </w:r>
            <w:r w:rsidR="004F4972" w:rsidRPr="004F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4F4972" w:rsidRPr="004F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="004F4972" w:rsidRPr="004F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49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ation</w:t>
            </w:r>
          </w:p>
        </w:tc>
      </w:tr>
      <w:bookmarkEnd w:id="3"/>
      <w:tr w:rsidR="00D643F4" w:rsidRPr="0059160E" w14:paraId="5B9AFAD8" w14:textId="77777777" w:rsidTr="00B52F2A">
        <w:trPr>
          <w:trHeight w:val="30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1124DCDF" w14:textId="35308340" w:rsidR="00D643F4" w:rsidRPr="00087F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-A (SC, @0.25 ml/ bird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E39FFB2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6 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7.09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221341B5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3828.34 ± 31.41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57CC81C3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5656.24 ± 35.30</w:t>
            </w:r>
          </w:p>
        </w:tc>
      </w:tr>
      <w:tr w:rsidR="00D643F4" w:rsidRPr="0059160E" w14:paraId="2D989227" w14:textId="77777777" w:rsidTr="00B52F2A">
        <w:trPr>
          <w:trHeight w:val="300"/>
        </w:trPr>
        <w:tc>
          <w:tcPr>
            <w:tcW w:w="1289" w:type="pct"/>
            <w:shd w:val="clear" w:color="auto" w:fill="auto"/>
            <w:noWrap/>
            <w:vAlign w:val="center"/>
          </w:tcPr>
          <w:p w14:paraId="6396049D" w14:textId="21280505" w:rsidR="00D643F4" w:rsidRPr="00087F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-B (SC, @ 0.5 ml/ bird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0D3BD434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6.08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14:paraId="4B488836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5456.76 ± 25.70</w:t>
            </w:r>
          </w:p>
        </w:tc>
        <w:tc>
          <w:tcPr>
            <w:tcW w:w="1461" w:type="pct"/>
            <w:shd w:val="clear" w:color="auto" w:fill="auto"/>
            <w:noWrap/>
            <w:vAlign w:val="center"/>
          </w:tcPr>
          <w:p w14:paraId="389E57BC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8033.45 ± 30.87</w:t>
            </w:r>
          </w:p>
        </w:tc>
      </w:tr>
      <w:tr w:rsidR="00D643F4" w:rsidRPr="0059160E" w14:paraId="02E4911F" w14:textId="77777777" w:rsidTr="00B52F2A">
        <w:trPr>
          <w:trHeight w:val="300"/>
        </w:trPr>
        <w:tc>
          <w:tcPr>
            <w:tcW w:w="1289" w:type="pct"/>
            <w:shd w:val="clear" w:color="auto" w:fill="auto"/>
            <w:noWrap/>
            <w:vAlign w:val="center"/>
          </w:tcPr>
          <w:p w14:paraId="512BA740" w14:textId="17555155" w:rsidR="00D643F4" w:rsidRPr="00087F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-C (SC, @ 1.0 ml/ bird)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12BC2E3A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4.06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14:paraId="584610BB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5638.02 ± 42.34</w:t>
            </w:r>
          </w:p>
        </w:tc>
        <w:tc>
          <w:tcPr>
            <w:tcW w:w="1461" w:type="pct"/>
            <w:shd w:val="clear" w:color="auto" w:fill="auto"/>
            <w:noWrap/>
            <w:vAlign w:val="center"/>
          </w:tcPr>
          <w:p w14:paraId="12FCAF7A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8312.05 ± 24.26</w:t>
            </w:r>
          </w:p>
        </w:tc>
      </w:tr>
      <w:tr w:rsidR="00D643F4" w:rsidRPr="0059160E" w14:paraId="414D0E66" w14:textId="77777777" w:rsidTr="00B52F2A">
        <w:trPr>
          <w:trHeight w:val="30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15A015C6" w14:textId="3F1DEC6A" w:rsidR="00D643F4" w:rsidRPr="00087F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-D (IM, @0.25 ml/ bird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97019A9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6.11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1C9532E0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3144.65 ± 34.2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22CD83FC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4962.68 ± 35.83</w:t>
            </w:r>
          </w:p>
        </w:tc>
      </w:tr>
      <w:tr w:rsidR="00D643F4" w:rsidRPr="0059160E" w14:paraId="6011A717" w14:textId="77777777" w:rsidTr="00B52F2A">
        <w:trPr>
          <w:trHeight w:val="30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442E2D34" w14:textId="73E1AC58" w:rsidR="00D643F4" w:rsidRPr="00087F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-E (IM, @0.5 ml/ bird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A890F0A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5.21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3712C2BB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5012.36 ± 24.66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65C56070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7123.86 ± 26.60</w:t>
            </w:r>
          </w:p>
        </w:tc>
      </w:tr>
      <w:tr w:rsidR="00D643F4" w:rsidRPr="0059160E" w14:paraId="2B1E7A54" w14:textId="77777777" w:rsidTr="00B52F2A">
        <w:trPr>
          <w:trHeight w:val="30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2044079B" w14:textId="7A0383BC" w:rsidR="00D643F4" w:rsidRPr="00087F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-F (IM, @1.0 ml/ bird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CE48E83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6.14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173C2331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5246.14 ± 32.6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791EBBFB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8141.13 ± 32.14</w:t>
            </w:r>
          </w:p>
        </w:tc>
      </w:tr>
      <w:tr w:rsidR="00D643F4" w:rsidRPr="0059160E" w14:paraId="2B0352F2" w14:textId="77777777" w:rsidTr="00B52F2A">
        <w:trPr>
          <w:trHeight w:val="300"/>
        </w:trPr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4B47C2F4" w14:textId="77777777" w:rsidR="00D643F4" w:rsidRPr="00087F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7F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-G (unvaccinated Control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B0EEDB3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5.43</w:t>
            </w:r>
          </w:p>
        </w:tc>
        <w:tc>
          <w:tcPr>
            <w:tcW w:w="1484" w:type="pct"/>
            <w:shd w:val="clear" w:color="auto" w:fill="auto"/>
            <w:noWrap/>
            <w:vAlign w:val="center"/>
            <w:hideMark/>
          </w:tcPr>
          <w:p w14:paraId="26C1A473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6.34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14:paraId="6DCEA0FF" w14:textId="77777777" w:rsidR="00D643F4" w:rsidRPr="0059160E" w:rsidRDefault="00D643F4" w:rsidP="00D64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6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59160E">
              <w:rPr>
                <w:rFonts w:ascii="Times New Roman" w:eastAsia="Calibri" w:hAnsi="Times New Roman" w:cs="Times New Roman"/>
                <w:sz w:val="20"/>
                <w:szCs w:val="20"/>
              </w:rPr>
              <w:t>± 5.75</w:t>
            </w:r>
          </w:p>
        </w:tc>
      </w:tr>
      <w:bookmarkEnd w:id="4"/>
    </w:tbl>
    <w:p w14:paraId="63D85872" w14:textId="77777777" w:rsidR="004F4972" w:rsidRDefault="004F4972"/>
    <w:p w14:paraId="663DC14B" w14:textId="2E93FF87" w:rsidR="00DC7392" w:rsidRDefault="00DC7392" w:rsidP="00DC7392">
      <w:pPr>
        <w:spacing w:before="120" w:after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 w:bidi="ar-SA"/>
        </w:rPr>
      </w:pPr>
      <w:r w:rsidRPr="006D6CC2">
        <w:rPr>
          <w:rFonts w:ascii="Times New Roman" w:hAnsi="Times New Roman" w:cs="Times New Roman"/>
          <w:kern w:val="2"/>
          <w:sz w:val="20"/>
          <w:szCs w:val="20"/>
          <w:lang w:val="en-US" w:bidi="ar-SA"/>
        </w:rPr>
        <w:t xml:space="preserve">Supplementary data for </w:t>
      </w:r>
      <w:r w:rsidRPr="006D6CC2">
        <w:rPr>
          <w:rFonts w:ascii="Times New Roman" w:hAnsi="Times New Roman" w:cs="Times New Roman"/>
          <w:b/>
          <w:bCs/>
          <w:kern w:val="2"/>
          <w:sz w:val="20"/>
          <w:szCs w:val="20"/>
          <w:lang w:val="en-US" w:bidi="ar-SA"/>
        </w:rPr>
        <w:t xml:space="preserve">Figure </w:t>
      </w:r>
      <w:r w:rsidR="00B52F2A">
        <w:rPr>
          <w:rFonts w:ascii="Times New Roman" w:hAnsi="Times New Roman" w:cs="Times New Roman"/>
          <w:b/>
          <w:bCs/>
          <w:kern w:val="2"/>
          <w:sz w:val="20"/>
          <w:szCs w:val="20"/>
          <w:lang w:val="en-US" w:bidi="ar-SA"/>
        </w:rPr>
        <w:t xml:space="preserve">2 </w:t>
      </w:r>
      <w:bookmarkStart w:id="5" w:name="_Hlk174524323"/>
      <w:r w:rsidR="004E2F93" w:rsidRPr="004E2F93">
        <w:rPr>
          <w:rFonts w:ascii="Times New Roman" w:hAnsi="Times New Roman" w:cs="Times New Roman"/>
          <w:kern w:val="2"/>
          <w:sz w:val="20"/>
          <w:szCs w:val="20"/>
          <w:lang w:val="en-US" w:bidi="ar-SA"/>
        </w:rPr>
        <w:t>Serum antibody titer of birds vaccinated with the experimentally developed inactivated ND and commercial live ND LaSota vaccines by ELIS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588"/>
        <w:gridCol w:w="2925"/>
        <w:gridCol w:w="2739"/>
      </w:tblGrid>
      <w:tr w:rsidR="004F4972" w:rsidRPr="00B52F2A" w14:paraId="2D975BE8" w14:textId="77777777" w:rsidTr="0009790F">
        <w:trPr>
          <w:trHeight w:val="325"/>
        </w:trPr>
        <w:tc>
          <w:tcPr>
            <w:tcW w:w="1028" w:type="pct"/>
            <w:shd w:val="clear" w:color="auto" w:fill="auto"/>
            <w:noWrap/>
            <w:hideMark/>
          </w:tcPr>
          <w:bookmarkEnd w:id="5"/>
          <w:p w14:paraId="78F65F77" w14:textId="77777777" w:rsidR="004F4972" w:rsidRPr="00B52F2A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bidi="ar-SA"/>
                <w14:ligatures w14:val="none"/>
              </w:rPr>
            </w:pPr>
            <w:r w:rsidRPr="00B52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bidi="ar-SA"/>
                <w14:ligatures w14:val="none"/>
              </w:rPr>
              <w:t>Group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1EB94BEC" w14:textId="77777777" w:rsidR="004F4972" w:rsidRPr="00B52F2A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bidi="ar-SA"/>
                <w14:ligatures w14:val="none"/>
              </w:rPr>
            </w:pPr>
            <w:r w:rsidRPr="00B52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bidi="ar-SA"/>
                <w14:ligatures w14:val="none"/>
              </w:rPr>
              <w:t>Before vaccination</w:t>
            </w:r>
          </w:p>
        </w:tc>
        <w:tc>
          <w:tcPr>
            <w:tcW w:w="1448" w:type="pct"/>
            <w:shd w:val="clear" w:color="auto" w:fill="auto"/>
            <w:noWrap/>
            <w:hideMark/>
          </w:tcPr>
          <w:p w14:paraId="45A26198" w14:textId="03C3B570" w:rsidR="004F4972" w:rsidRPr="00B52F2A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B066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fter 21 days of </w:t>
            </w:r>
            <w:r w:rsidRPr="004F49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imary </w:t>
            </w:r>
            <w:r w:rsidRPr="00B52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ccination</w:t>
            </w:r>
          </w:p>
        </w:tc>
        <w:tc>
          <w:tcPr>
            <w:tcW w:w="1599" w:type="pct"/>
            <w:shd w:val="clear" w:color="auto" w:fill="auto"/>
            <w:noWrap/>
            <w:hideMark/>
          </w:tcPr>
          <w:p w14:paraId="0186DB4A" w14:textId="77777777" w:rsidR="004F4972" w:rsidRPr="00B52F2A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B066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fter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e month</w:t>
            </w:r>
            <w:r w:rsidRPr="00B066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2</w:t>
            </w:r>
            <w:r w:rsidRPr="00B52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nd </w:t>
            </w:r>
            <w:r w:rsidRPr="00B52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ccination</w:t>
            </w:r>
          </w:p>
        </w:tc>
      </w:tr>
      <w:tr w:rsidR="004F4972" w:rsidRPr="00B52F2A" w14:paraId="2879A90F" w14:textId="77777777" w:rsidTr="0009790F">
        <w:trPr>
          <w:trHeight w:val="325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DABB3" w14:textId="77777777" w:rsidR="004F4972" w:rsidRPr="00B52F2A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B52F2A">
              <w:rPr>
                <w:rFonts w:ascii="Times New Roman" w:eastAsia="Times New Roman" w:hAnsi="Times New Roman" w:cs="Times New Roman"/>
                <w:sz w:val="20"/>
                <w:szCs w:val="20"/>
              </w:rPr>
              <w:t>Killed-followed-killed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7BA0BDE4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144.1±4.089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 w14:paraId="60A1BD70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4545.34 ±27.64</w:t>
            </w:r>
          </w:p>
        </w:tc>
        <w:tc>
          <w:tcPr>
            <w:tcW w:w="1599" w:type="pct"/>
            <w:shd w:val="clear" w:color="auto" w:fill="auto"/>
            <w:noWrap/>
            <w:vAlign w:val="center"/>
          </w:tcPr>
          <w:p w14:paraId="37ED5F9C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8463.94 ±36.84</w:t>
            </w:r>
          </w:p>
        </w:tc>
      </w:tr>
      <w:tr w:rsidR="004F4972" w:rsidRPr="00B52F2A" w14:paraId="1A3941D4" w14:textId="77777777" w:rsidTr="0009790F">
        <w:trPr>
          <w:trHeight w:val="20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75F91" w14:textId="77777777" w:rsidR="004F4972" w:rsidRPr="00B52F2A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B52F2A">
              <w:rPr>
                <w:rFonts w:ascii="Times New Roman" w:eastAsia="Times New Roman" w:hAnsi="Times New Roman" w:cs="Times New Roman"/>
                <w:sz w:val="20"/>
                <w:szCs w:val="20"/>
              </w:rPr>
              <w:t>Live-followed-killed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58FA2394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132.7±3.99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 w14:paraId="0F33BFCF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7235.87±29.56</w:t>
            </w:r>
          </w:p>
        </w:tc>
        <w:tc>
          <w:tcPr>
            <w:tcW w:w="1599" w:type="pct"/>
            <w:shd w:val="clear" w:color="auto" w:fill="auto"/>
            <w:noWrap/>
            <w:vAlign w:val="center"/>
          </w:tcPr>
          <w:p w14:paraId="4F520FE9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11678.3±30.17</w:t>
            </w:r>
          </w:p>
        </w:tc>
      </w:tr>
      <w:tr w:rsidR="004F4972" w:rsidRPr="00B52F2A" w14:paraId="628133A1" w14:textId="77777777" w:rsidTr="0009790F">
        <w:trPr>
          <w:trHeight w:val="325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F0FE0" w14:textId="77777777" w:rsidR="004F4972" w:rsidRPr="00B52F2A" w:rsidRDefault="004F4972" w:rsidP="0009790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B52F2A">
              <w:rPr>
                <w:rFonts w:ascii="Times New Roman" w:eastAsia="Times New Roman" w:hAnsi="Times New Roman" w:cs="Times New Roman"/>
                <w:sz w:val="20"/>
                <w:szCs w:val="20"/>
              </w:rPr>
              <w:t>Live-followed-live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6E30BE24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140.5±3.83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 w14:paraId="5EFB6D01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5834.68±31.79</w:t>
            </w:r>
          </w:p>
        </w:tc>
        <w:tc>
          <w:tcPr>
            <w:tcW w:w="1599" w:type="pct"/>
            <w:shd w:val="clear" w:color="auto" w:fill="auto"/>
            <w:noWrap/>
            <w:vAlign w:val="center"/>
          </w:tcPr>
          <w:p w14:paraId="6E919800" w14:textId="77777777" w:rsidR="004F4972" w:rsidRPr="004F4972" w:rsidRDefault="004F4972" w:rsidP="0009790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972">
              <w:rPr>
                <w:rFonts w:ascii="Times New Roman" w:hAnsi="Times New Roman" w:cs="Times New Roman"/>
                <w:sz w:val="20"/>
                <w:szCs w:val="20"/>
              </w:rPr>
              <w:t>9174.83±30.13</w:t>
            </w:r>
          </w:p>
        </w:tc>
      </w:tr>
      <w:tr w:rsidR="004F4972" w:rsidRPr="00B52F2A" w14:paraId="287EEA98" w14:textId="77777777" w:rsidTr="0009790F">
        <w:trPr>
          <w:trHeight w:val="325"/>
        </w:trPr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69C9B" w14:textId="77777777" w:rsidR="004F4972" w:rsidRPr="00B52F2A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B52F2A">
              <w:rPr>
                <w:rFonts w:ascii="Times New Roman" w:eastAsia="Times New Roman" w:hAnsi="Times New Roman" w:cs="Times New Roman"/>
                <w:sz w:val="20"/>
                <w:szCs w:val="20"/>
              </w:rPr>
              <w:t>Unvaccinated control</w:t>
            </w:r>
          </w:p>
        </w:tc>
        <w:tc>
          <w:tcPr>
            <w:tcW w:w="924" w:type="pct"/>
            <w:shd w:val="clear" w:color="auto" w:fill="auto"/>
            <w:noWrap/>
          </w:tcPr>
          <w:p w14:paraId="3FD2961D" w14:textId="77777777" w:rsidR="004F4972" w:rsidRPr="004F4972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4F4972"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  <w:t>138±3.44</w:t>
            </w:r>
          </w:p>
        </w:tc>
        <w:tc>
          <w:tcPr>
            <w:tcW w:w="1448" w:type="pct"/>
            <w:shd w:val="clear" w:color="auto" w:fill="auto"/>
            <w:noWrap/>
          </w:tcPr>
          <w:p w14:paraId="0CD5AC08" w14:textId="77777777" w:rsidR="004F4972" w:rsidRPr="004F4972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4F4972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  <w14:ligatures w14:val="none"/>
              </w:rPr>
              <w:t>153±3.85</w:t>
            </w:r>
          </w:p>
        </w:tc>
        <w:tc>
          <w:tcPr>
            <w:tcW w:w="1599" w:type="pct"/>
            <w:shd w:val="clear" w:color="auto" w:fill="auto"/>
            <w:noWrap/>
          </w:tcPr>
          <w:p w14:paraId="7C356C0B" w14:textId="77777777" w:rsidR="004F4972" w:rsidRPr="004F4972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ar-SA"/>
                <w14:ligatures w14:val="none"/>
              </w:rPr>
            </w:pPr>
            <w:r w:rsidRPr="004F4972">
              <w:rPr>
                <w:rFonts w:ascii="Times New Roman" w:eastAsia="Calibri" w:hAnsi="Times New Roman" w:cs="Times New Roman"/>
                <w:sz w:val="20"/>
                <w:szCs w:val="20"/>
                <w:lang w:val="en-US" w:bidi="ar-SA"/>
                <w14:ligatures w14:val="none"/>
              </w:rPr>
              <w:t>122±5.48</w:t>
            </w:r>
          </w:p>
        </w:tc>
      </w:tr>
    </w:tbl>
    <w:p w14:paraId="48CBCE3A" w14:textId="77777777" w:rsidR="00B52F2A" w:rsidRDefault="00B52F2A" w:rsidP="00B52F2A">
      <w:pPr>
        <w:spacing w:after="200" w:line="276" w:lineRule="auto"/>
        <w:rPr>
          <w:rFonts w:ascii="Calibri" w:eastAsia="Calibri" w:hAnsi="Calibri"/>
          <w:szCs w:val="22"/>
          <w:lang w:val="en-US" w:bidi="ar-SA"/>
          <w14:ligatures w14:val="none"/>
        </w:rPr>
      </w:pPr>
    </w:p>
    <w:p w14:paraId="34390F1C" w14:textId="31F4DE85" w:rsidR="006D6CC2" w:rsidRPr="001E7DF8" w:rsidRDefault="006D6CC2" w:rsidP="00D643F4">
      <w:pPr>
        <w:spacing w:before="120" w:after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 w:bidi="ar-SA"/>
        </w:rPr>
      </w:pPr>
      <w:bookmarkStart w:id="6" w:name="_Hlk172917157"/>
      <w:r w:rsidRPr="006D6CC2">
        <w:rPr>
          <w:rFonts w:ascii="Times New Roman" w:hAnsi="Times New Roman" w:cs="Times New Roman"/>
          <w:kern w:val="2"/>
          <w:sz w:val="20"/>
          <w:szCs w:val="20"/>
          <w:lang w:val="en-US" w:bidi="ar-SA"/>
        </w:rPr>
        <w:t xml:space="preserve">Supplementary data for </w:t>
      </w:r>
      <w:r w:rsidRPr="006D6CC2">
        <w:rPr>
          <w:rFonts w:ascii="Times New Roman" w:hAnsi="Times New Roman" w:cs="Times New Roman"/>
          <w:b/>
          <w:bCs/>
          <w:kern w:val="2"/>
          <w:sz w:val="20"/>
          <w:szCs w:val="20"/>
          <w:lang w:val="en-US" w:bidi="ar-SA"/>
        </w:rPr>
        <w:t>Figure</w:t>
      </w:r>
      <w:r w:rsidR="004E2F93">
        <w:rPr>
          <w:rFonts w:ascii="Times New Roman" w:hAnsi="Times New Roman" w:cs="Times New Roman"/>
          <w:b/>
          <w:bCs/>
          <w:kern w:val="2"/>
          <w:sz w:val="20"/>
          <w:szCs w:val="20"/>
          <w:lang w:val="en-US" w:bidi="ar-SA"/>
        </w:rPr>
        <w:t xml:space="preserve"> 3</w:t>
      </w:r>
      <w:r w:rsidR="004E2F93" w:rsidRPr="004E2F93">
        <w:rPr>
          <w:rFonts w:ascii="Times New Roman" w:hAnsi="Times New Roman" w:cs="Times New Roman"/>
          <w:b/>
          <w:bCs/>
          <w:kern w:val="2"/>
          <w:sz w:val="20"/>
          <w:szCs w:val="20"/>
          <w:lang w:val="en-US" w:bidi="ar-SA"/>
        </w:rPr>
        <w:t xml:space="preserve"> </w:t>
      </w:r>
      <w:bookmarkStart w:id="7" w:name="_Hlk174524362"/>
      <w:r w:rsidR="004E2F93" w:rsidRPr="001E7DF8">
        <w:rPr>
          <w:rFonts w:ascii="Times New Roman" w:hAnsi="Times New Roman" w:cs="Times New Roman"/>
          <w:kern w:val="2"/>
          <w:sz w:val="20"/>
          <w:szCs w:val="20"/>
          <w:lang w:val="en-US" w:bidi="ar-SA"/>
        </w:rPr>
        <w:t>Protection rate of the experimentally developed inactivated ND and commercial live ND vaccin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73"/>
        <w:gridCol w:w="4443"/>
      </w:tblGrid>
      <w:tr w:rsidR="006D6CC2" w:rsidRPr="006D6CC2" w14:paraId="65EDCEAC" w14:textId="77777777" w:rsidTr="00B52F2A">
        <w:trPr>
          <w:trHeight w:val="458"/>
        </w:trPr>
        <w:tc>
          <w:tcPr>
            <w:tcW w:w="2536" w:type="pct"/>
            <w:shd w:val="clear" w:color="auto" w:fill="auto"/>
            <w:noWrap/>
            <w:vAlign w:val="center"/>
            <w:hideMark/>
          </w:tcPr>
          <w:bookmarkEnd w:id="6"/>
          <w:bookmarkEnd w:id="7"/>
          <w:p w14:paraId="4EA47626" w14:textId="77777777" w:rsidR="006D6CC2" w:rsidRPr="006D6CC2" w:rsidRDefault="006D6CC2" w:rsidP="00DC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bidi="ar-SA"/>
              </w:rPr>
            </w:pPr>
            <w:r w:rsidRPr="006D6CC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bidi="ar-SA"/>
              </w:rPr>
              <w:t>Groups</w:t>
            </w:r>
          </w:p>
        </w:tc>
        <w:tc>
          <w:tcPr>
            <w:tcW w:w="2464" w:type="pct"/>
            <w:shd w:val="clear" w:color="auto" w:fill="auto"/>
            <w:noWrap/>
            <w:vAlign w:val="center"/>
            <w:hideMark/>
          </w:tcPr>
          <w:p w14:paraId="16556AC5" w14:textId="1159F05E" w:rsidR="006D6CC2" w:rsidRPr="006D6CC2" w:rsidRDefault="006D6CC2" w:rsidP="00DC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bidi="ar-SA"/>
              </w:rPr>
            </w:pPr>
            <w:r w:rsidRPr="000014E8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bidi="ar-SA"/>
              </w:rPr>
              <w:t>Protection rate (%)</w:t>
            </w:r>
          </w:p>
        </w:tc>
      </w:tr>
      <w:tr w:rsidR="006D6CC2" w:rsidRPr="006D6CC2" w14:paraId="520F5735" w14:textId="77777777" w:rsidTr="00B52F2A">
        <w:trPr>
          <w:trHeight w:val="440"/>
        </w:trPr>
        <w:tc>
          <w:tcPr>
            <w:tcW w:w="2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5771C" w14:textId="34B018B4" w:rsidR="006D6CC2" w:rsidRPr="006D6CC2" w:rsidRDefault="006D6CC2" w:rsidP="00DC739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4"/>
                <w:lang w:bidi="ar-SA"/>
              </w:rPr>
            </w:pPr>
            <w:r w:rsidRPr="006D6CC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Killed-followed-killed</w:t>
            </w:r>
          </w:p>
        </w:tc>
        <w:tc>
          <w:tcPr>
            <w:tcW w:w="2464" w:type="pct"/>
            <w:shd w:val="clear" w:color="auto" w:fill="auto"/>
            <w:noWrap/>
            <w:vAlign w:val="center"/>
          </w:tcPr>
          <w:p w14:paraId="7C473028" w14:textId="1054B099" w:rsidR="006D6CC2" w:rsidRPr="006D6CC2" w:rsidRDefault="006D6CC2" w:rsidP="00DC739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bidi="ar-SA"/>
              </w:rPr>
              <w:t>100±0.00</w:t>
            </w:r>
          </w:p>
        </w:tc>
      </w:tr>
      <w:tr w:rsidR="006D6CC2" w:rsidRPr="006D6CC2" w14:paraId="63F24FF2" w14:textId="77777777" w:rsidTr="00B52F2A">
        <w:trPr>
          <w:trHeight w:val="440"/>
        </w:trPr>
        <w:tc>
          <w:tcPr>
            <w:tcW w:w="2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D4F7E" w14:textId="62B0866F" w:rsidR="006D6CC2" w:rsidRPr="006D6CC2" w:rsidRDefault="006D6CC2" w:rsidP="00DC739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4"/>
                <w:lang w:bidi="ar-SA"/>
              </w:rPr>
            </w:pPr>
            <w:r w:rsidRPr="006D6CC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ive-followed-killed</w:t>
            </w:r>
          </w:p>
        </w:tc>
        <w:tc>
          <w:tcPr>
            <w:tcW w:w="2464" w:type="pct"/>
            <w:shd w:val="clear" w:color="auto" w:fill="auto"/>
            <w:noWrap/>
            <w:vAlign w:val="center"/>
          </w:tcPr>
          <w:p w14:paraId="0BFF8086" w14:textId="171ED14F" w:rsidR="006D6CC2" w:rsidRPr="006D6CC2" w:rsidRDefault="006D6CC2" w:rsidP="00DC739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bidi="ar-SA"/>
              </w:rPr>
              <w:t>83.33±5.77</w:t>
            </w:r>
          </w:p>
        </w:tc>
      </w:tr>
      <w:tr w:rsidR="006D6CC2" w:rsidRPr="006D6CC2" w14:paraId="6E61504E" w14:textId="77777777" w:rsidTr="00B52F2A">
        <w:trPr>
          <w:trHeight w:val="440"/>
        </w:trPr>
        <w:tc>
          <w:tcPr>
            <w:tcW w:w="2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07978" w14:textId="766726A4" w:rsidR="006D6CC2" w:rsidRPr="006D6CC2" w:rsidRDefault="006D6CC2" w:rsidP="00DC739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4"/>
                <w:lang w:bidi="ar-SA"/>
              </w:rPr>
            </w:pPr>
            <w:r w:rsidRPr="006D6CC2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ive-followed-live</w:t>
            </w:r>
          </w:p>
        </w:tc>
        <w:tc>
          <w:tcPr>
            <w:tcW w:w="2464" w:type="pct"/>
            <w:shd w:val="clear" w:color="auto" w:fill="auto"/>
            <w:noWrap/>
            <w:vAlign w:val="center"/>
          </w:tcPr>
          <w:p w14:paraId="3E80CDBB" w14:textId="4FE0D766" w:rsidR="006D6CC2" w:rsidRPr="006D6CC2" w:rsidRDefault="006D6CC2" w:rsidP="00DC739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bidi="ar-SA"/>
              </w:rPr>
              <w:t>56.</w:t>
            </w:r>
            <w:r w:rsidR="00DC7392">
              <w:rPr>
                <w:rFonts w:ascii="Times New Roman" w:hAnsi="Times New Roman" w:cs="Times New Roman"/>
                <w:kern w:val="2"/>
                <w:sz w:val="20"/>
                <w:szCs w:val="20"/>
                <w:lang w:bidi="ar-SA"/>
              </w:rPr>
              <w:t>67±5.77</w:t>
            </w:r>
          </w:p>
        </w:tc>
      </w:tr>
    </w:tbl>
    <w:p w14:paraId="65CDC6CF" w14:textId="77777777" w:rsidR="006D6CC2" w:rsidRDefault="006D6CC2" w:rsidP="00D643F4">
      <w:pPr>
        <w:spacing w:before="120" w:after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 w:bidi="ar-SA"/>
        </w:rPr>
      </w:pPr>
    </w:p>
    <w:p w14:paraId="45B834A6" w14:textId="77777777" w:rsidR="00B52F2A" w:rsidRDefault="00B52F2A" w:rsidP="00D643F4">
      <w:pPr>
        <w:spacing w:before="120" w:after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 w:bidi="ar-SA"/>
        </w:rPr>
      </w:pPr>
    </w:p>
    <w:p w14:paraId="1B6A4BF7" w14:textId="77777777" w:rsidR="00B52F2A" w:rsidRDefault="00B52F2A" w:rsidP="00D643F4">
      <w:pPr>
        <w:spacing w:before="120" w:after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 w:bidi="ar-SA"/>
        </w:rPr>
      </w:pPr>
    </w:p>
    <w:p w14:paraId="56804E9E" w14:textId="77777777" w:rsidR="00B52F2A" w:rsidRDefault="00B52F2A" w:rsidP="00D643F4">
      <w:pPr>
        <w:spacing w:before="120" w:after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 w:bidi="ar-SA"/>
        </w:rPr>
      </w:pPr>
    </w:p>
    <w:p w14:paraId="3AE05183" w14:textId="77777777" w:rsidR="00B52F2A" w:rsidRDefault="00B52F2A" w:rsidP="00D643F4">
      <w:pPr>
        <w:spacing w:before="120" w:after="120" w:line="360" w:lineRule="auto"/>
        <w:jc w:val="both"/>
        <w:rPr>
          <w:rFonts w:ascii="Times New Roman" w:hAnsi="Times New Roman" w:cs="Times New Roman"/>
          <w:kern w:val="2"/>
          <w:sz w:val="20"/>
          <w:szCs w:val="20"/>
          <w:lang w:val="en-US" w:bidi="ar-SA"/>
        </w:rPr>
      </w:pPr>
    </w:p>
    <w:p w14:paraId="106A6950" w14:textId="63CEB634" w:rsidR="00D643F4" w:rsidRPr="00D643F4" w:rsidRDefault="00D643F4" w:rsidP="00D643F4">
      <w:pPr>
        <w:spacing w:before="120" w:after="120" w:line="360" w:lineRule="auto"/>
        <w:jc w:val="both"/>
        <w:rPr>
          <w:rFonts w:ascii="Times New Roman" w:hAnsi="Times New Roman" w:cs="Times New Roman"/>
          <w:b/>
          <w:kern w:val="2"/>
          <w:sz w:val="20"/>
          <w:szCs w:val="20"/>
          <w:lang w:val="en-US" w:bidi="ar-SA"/>
        </w:rPr>
      </w:pPr>
      <w:r w:rsidRPr="00D643F4">
        <w:rPr>
          <w:rFonts w:ascii="Times New Roman" w:hAnsi="Times New Roman" w:cs="Times New Roman"/>
          <w:kern w:val="2"/>
          <w:sz w:val="20"/>
          <w:szCs w:val="20"/>
          <w:lang w:val="en-US" w:bidi="ar-SA"/>
        </w:rPr>
        <w:lastRenderedPageBreak/>
        <w:t xml:space="preserve">Supplementary data for </w:t>
      </w:r>
      <w:r w:rsidRPr="00D643F4">
        <w:rPr>
          <w:rFonts w:ascii="Times New Roman" w:hAnsi="Times New Roman" w:cs="Times New Roman"/>
          <w:b/>
          <w:bCs/>
          <w:kern w:val="2"/>
          <w:sz w:val="20"/>
          <w:szCs w:val="20"/>
          <w:lang w:val="en-US" w:bidi="ar-SA"/>
        </w:rPr>
        <w:t xml:space="preserve">Figure 4 </w:t>
      </w:r>
      <w:bookmarkStart w:id="8" w:name="_Hlk174524379"/>
      <w:r w:rsidR="004E2F93" w:rsidRPr="004E2F93">
        <w:rPr>
          <w:rFonts w:ascii="Times New Roman" w:hAnsi="Times New Roman" w:cs="Times New Roman"/>
          <w:bCs/>
          <w:kern w:val="2"/>
          <w:sz w:val="20"/>
          <w:szCs w:val="20"/>
          <w:lang w:val="en-US" w:bidi="ar-SA"/>
        </w:rPr>
        <w:t>Duration of antibody titer of bird groups following three schedules of vaccination</w:t>
      </w:r>
      <w:bookmarkEnd w:id="8"/>
    </w:p>
    <w:tbl>
      <w:tblPr>
        <w:tblW w:w="96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159"/>
        <w:gridCol w:w="955"/>
        <w:gridCol w:w="892"/>
        <w:gridCol w:w="967"/>
        <w:gridCol w:w="969"/>
        <w:gridCol w:w="891"/>
        <w:gridCol w:w="959"/>
        <w:gridCol w:w="1125"/>
        <w:gridCol w:w="1125"/>
      </w:tblGrid>
      <w:tr w:rsidR="004F4972" w:rsidRPr="00D643F4" w14:paraId="708E7256" w14:textId="77777777" w:rsidTr="0009790F">
        <w:trPr>
          <w:trHeight w:val="309"/>
        </w:trPr>
        <w:tc>
          <w:tcPr>
            <w:tcW w:w="856" w:type="dxa"/>
            <w:shd w:val="clear" w:color="auto" w:fill="auto"/>
            <w:noWrap/>
            <w:vAlign w:val="center"/>
          </w:tcPr>
          <w:p w14:paraId="30AECC14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3CD7E1EC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fore vaccination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4102FF97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21 days</w:t>
            </w:r>
          </w:p>
          <w:p w14:paraId="2B140A11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after 1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AD2E938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month af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849E847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2 months after 2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660CAF3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3 months after 2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A56C057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5 months after 2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D1DB14E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6 months after 2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0727E62A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7 months after 2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0B59128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8 months after 2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ccine</w:t>
            </w:r>
          </w:p>
        </w:tc>
      </w:tr>
      <w:tr w:rsidR="004F4972" w:rsidRPr="00D643F4" w14:paraId="61B83573" w14:textId="77777777" w:rsidTr="004F4972">
        <w:trPr>
          <w:trHeight w:val="837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3C54009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Killed-followed</w:t>
            </w:r>
          </w:p>
          <w:p w14:paraId="6136573C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killed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CBD7AF3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44.1</w:t>
            </w:r>
          </w:p>
          <w:p w14:paraId="0C22BA89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2B5ACFCB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4.08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5E27729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4545.34 ±</w:t>
            </w:r>
          </w:p>
          <w:p w14:paraId="6C02469E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27.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5C1CBA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8463.94 ±</w:t>
            </w:r>
          </w:p>
          <w:p w14:paraId="1EC6D2D4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6.8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92DEE4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0345.92</w:t>
            </w:r>
          </w:p>
          <w:p w14:paraId="397D9C6E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 40.5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2E70C5E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2675.47</w:t>
            </w:r>
          </w:p>
          <w:p w14:paraId="14D234EA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5F44A26A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0.9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7179931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1456.69</w:t>
            </w:r>
          </w:p>
          <w:p w14:paraId="0F5CE118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 35.3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340598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7768.43</w:t>
            </w:r>
          </w:p>
          <w:p w14:paraId="5BC79B0B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 32.7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393D488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564.73</w:t>
            </w:r>
          </w:p>
          <w:p w14:paraId="294D2F96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 35.42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1276097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856.2</w:t>
            </w:r>
          </w:p>
          <w:p w14:paraId="2EB14531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 31.79</w:t>
            </w:r>
          </w:p>
        </w:tc>
      </w:tr>
      <w:tr w:rsidR="004F4972" w:rsidRPr="00D643F4" w14:paraId="6D825BEA" w14:textId="77777777" w:rsidTr="004F4972">
        <w:trPr>
          <w:trHeight w:val="854"/>
        </w:trPr>
        <w:tc>
          <w:tcPr>
            <w:tcW w:w="856" w:type="dxa"/>
            <w:shd w:val="clear" w:color="auto" w:fill="auto"/>
            <w:noWrap/>
            <w:vAlign w:val="center"/>
          </w:tcPr>
          <w:p w14:paraId="72E77602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Live-followed</w:t>
            </w:r>
          </w:p>
          <w:p w14:paraId="34A726E2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killed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B8B8532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32.7</w:t>
            </w:r>
          </w:p>
          <w:p w14:paraId="02818185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3D528131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2132FF49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7235.87</w:t>
            </w:r>
          </w:p>
          <w:p w14:paraId="3C784CC4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6E25CC59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29.56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B1D67AC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1678.3</w:t>
            </w:r>
          </w:p>
          <w:p w14:paraId="721EF657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28DD650A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0.17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079E6CE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4658.84</w:t>
            </w:r>
          </w:p>
          <w:p w14:paraId="6F98532F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41BC36EC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C93D785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0366.76</w:t>
            </w:r>
          </w:p>
          <w:p w14:paraId="7EBFF6B5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25688573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2.17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35D464D2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6458.67</w:t>
            </w:r>
          </w:p>
          <w:p w14:paraId="302C902D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38A3D78E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4.8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09127D3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314.56</w:t>
            </w:r>
          </w:p>
          <w:p w14:paraId="5BB176D5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4228B786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2.98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2F15756F" w14:textId="0FC027CD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6.8±24.80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6546F06C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9.5±27.30</w:t>
            </w:r>
          </w:p>
        </w:tc>
      </w:tr>
      <w:tr w:rsidR="004F4972" w:rsidRPr="00D643F4" w14:paraId="75BA8653" w14:textId="77777777" w:rsidTr="004F4972">
        <w:trPr>
          <w:trHeight w:val="854"/>
        </w:trPr>
        <w:tc>
          <w:tcPr>
            <w:tcW w:w="856" w:type="dxa"/>
            <w:shd w:val="clear" w:color="auto" w:fill="auto"/>
            <w:noWrap/>
            <w:vAlign w:val="center"/>
          </w:tcPr>
          <w:p w14:paraId="3D0D0370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Live-followed</w:t>
            </w:r>
          </w:p>
          <w:p w14:paraId="3749BB07" w14:textId="77777777" w:rsidR="004F4972" w:rsidRPr="00D643F4" w:rsidRDefault="004F4972" w:rsidP="00097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eastAsia="Times New Roman" w:hAnsi="Times New Roman" w:cs="Times New Roman"/>
                <w:sz w:val="18"/>
                <w:szCs w:val="18"/>
              </w:rPr>
              <w:t>live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298BF21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140.5</w:t>
            </w:r>
          </w:p>
          <w:p w14:paraId="58E928AF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03CA974C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14:paraId="0E1AEA4C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5834.68</w:t>
            </w:r>
          </w:p>
          <w:p w14:paraId="399B151D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0D85D986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1.79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2F690F1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9174.83</w:t>
            </w:r>
          </w:p>
          <w:p w14:paraId="28234E49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6D7F0D19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0.13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E267C55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4346.76</w:t>
            </w:r>
          </w:p>
          <w:p w14:paraId="657C9348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772B1927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2.9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B70F1DE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2672.52</w:t>
            </w:r>
          </w:p>
          <w:p w14:paraId="46FB9F80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3E22C0C6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34.73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64A4C83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463.12</w:t>
            </w:r>
          </w:p>
          <w:p w14:paraId="7B661C98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  <w:p w14:paraId="1763FFB6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3F4">
              <w:rPr>
                <w:rFonts w:ascii="Times New Roman" w:hAnsi="Times New Roman" w:cs="Times New Roman"/>
                <w:sz w:val="18"/>
                <w:szCs w:val="18"/>
              </w:rPr>
              <w:t>29.6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255B2C5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14:paraId="5CB81E9C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1E7B2802" w14:textId="77777777" w:rsidR="004F4972" w:rsidRPr="00D643F4" w:rsidRDefault="004F4972" w:rsidP="004F497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7C58ACC" w14:textId="77777777" w:rsidR="00D643F4" w:rsidRDefault="00D643F4"/>
    <w:bookmarkEnd w:id="1"/>
    <w:p w14:paraId="3D7C3308" w14:textId="77777777" w:rsidR="00B96E51" w:rsidRDefault="00B96E51"/>
    <w:sectPr w:rsidR="00B96E51" w:rsidSect="00D643F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327"/>
    <w:rsid w:val="000014E8"/>
    <w:rsid w:val="00067050"/>
    <w:rsid w:val="00083137"/>
    <w:rsid w:val="00087F0E"/>
    <w:rsid w:val="000A52C3"/>
    <w:rsid w:val="001D104F"/>
    <w:rsid w:val="001E7DF8"/>
    <w:rsid w:val="00221CCA"/>
    <w:rsid w:val="00365FB1"/>
    <w:rsid w:val="00437331"/>
    <w:rsid w:val="004E2F93"/>
    <w:rsid w:val="004F4972"/>
    <w:rsid w:val="0050131C"/>
    <w:rsid w:val="005348E5"/>
    <w:rsid w:val="00543A4E"/>
    <w:rsid w:val="0059160E"/>
    <w:rsid w:val="00625715"/>
    <w:rsid w:val="00630E75"/>
    <w:rsid w:val="0065368B"/>
    <w:rsid w:val="006D6CC2"/>
    <w:rsid w:val="00703EE2"/>
    <w:rsid w:val="007B3327"/>
    <w:rsid w:val="009D4C83"/>
    <w:rsid w:val="00A60CCF"/>
    <w:rsid w:val="00B066B1"/>
    <w:rsid w:val="00B17FE8"/>
    <w:rsid w:val="00B350EB"/>
    <w:rsid w:val="00B52F2A"/>
    <w:rsid w:val="00B96E51"/>
    <w:rsid w:val="00C81C99"/>
    <w:rsid w:val="00D643F4"/>
    <w:rsid w:val="00DC7392"/>
    <w:rsid w:val="00E86A7D"/>
    <w:rsid w:val="00E9605A"/>
    <w:rsid w:val="00F17167"/>
    <w:rsid w:val="00F70D92"/>
    <w:rsid w:val="00F86046"/>
    <w:rsid w:val="00FB7F9E"/>
    <w:rsid w:val="00FD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153C1"/>
  <w15:docId w15:val="{64226F2B-42C6-48EC-8BE2-F423C798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Vrinda"/>
        <w:sz w:val="22"/>
        <w:szCs w:val="28"/>
        <w:lang w:val="en-GB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43F4"/>
    <w:pPr>
      <w:spacing w:after="0" w:line="240" w:lineRule="auto"/>
    </w:pPr>
    <w:rPr>
      <w:rFonts w:cstheme="minorBidi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 Enamul Haque</dc:creator>
  <cp:lastModifiedBy>Md. Enamul Haque</cp:lastModifiedBy>
  <cp:revision>10</cp:revision>
  <dcterms:created xsi:type="dcterms:W3CDTF">2024-08-11T04:39:00Z</dcterms:created>
  <dcterms:modified xsi:type="dcterms:W3CDTF">2024-10-08T12:29:00Z</dcterms:modified>
</cp:coreProperties>
</file>